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3:</w:t>
      </w:r>
      <w:r>
        <w:rPr/>
        <w:t xml:space="preserve"> Full listing of CLE peptide numbers for each group of CLE peptides, sorted by CLE peptide groups</w:t>
      </w:r>
    </w:p>
    <w:p>
      <w:pPr>
        <w:pStyle w:val="Normal"/>
        <w:rPr/>
      </w:pPr>
      <w:r>
        <w:rPr/>
      </w:r>
    </w:p>
    <w:tbl>
      <w:tblPr>
        <w:tblW w:w="44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30"/>
        <w:gridCol w:w="1230"/>
      </w:tblGrid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LE number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4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4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4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4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4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6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6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6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6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8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8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8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8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8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8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mESR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mESR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mESR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2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up1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t included, multi CLE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t included, multi CLE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t included, multi CLE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t included, multi CLE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t included, multi CLE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2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4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5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6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7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3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rrecte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8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9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0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1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2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3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5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6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_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17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groups correspond to those shown in Figures 2 and 3 of the original article [1]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09:42:00Z</dcterms:created>
  <dc:creator>u9601788</dc:creator>
  <dc:description/>
  <dc:language>en-US</dc:language>
  <cp:lastModifiedBy>Dane.Brookes</cp:lastModifiedBy>
  <dcterms:modified xsi:type="dcterms:W3CDTF">2009-01-22T09:42:00Z</dcterms:modified>
  <cp:revision>2</cp:revision>
  <dc:subject/>
  <dc:title>Table 3: Full listing of CLE peptide numbers for each group of CLE peptides, sorted by CLE peptide groups</dc:title>
</cp:coreProperties>
</file>